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7CBDA" w14:textId="1694C8E3" w:rsidR="00A2201C" w:rsidRDefault="00A2201C" w:rsidP="00DC2FD7">
      <w:r w:rsidRPr="001B6332">
        <w:rPr>
          <w:rFonts w:ascii="Times New Roman" w:hAnsi="Times New Roman" w:cs="Times New Roman"/>
          <w:b/>
          <w:color w:val="000000"/>
          <w:sz w:val="24"/>
          <w:szCs w:val="24"/>
        </w:rPr>
        <w:t>Supplementary table 1</w:t>
      </w:r>
      <w:r w:rsidR="002137C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How the EDII scoring system has been applied </w:t>
      </w:r>
      <w:bookmarkStart w:id="0" w:name="_GoBack"/>
      <w:bookmarkEnd w:id="0"/>
      <w:r w:rsidR="002137C9">
        <w:rPr>
          <w:rFonts w:ascii="Times New Roman" w:hAnsi="Times New Roman" w:cs="Times New Roman"/>
          <w:b/>
          <w:color w:val="000000"/>
          <w:sz w:val="24"/>
          <w:szCs w:val="24"/>
        </w:rPr>
        <w:t>to our Food Frequency Questionnaire.</w:t>
      </w:r>
    </w:p>
    <w:p w14:paraId="1DBD5054" w14:textId="100C5FE7" w:rsidR="003E6AF6" w:rsidRPr="00DC2FD7" w:rsidRDefault="00430AFD" w:rsidP="00DC2FD7">
      <w:r w:rsidRPr="009E03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B33D1A" wp14:editId="133BFBEB">
            <wp:extent cx="5722620" cy="75399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753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6AF6" w:rsidRPr="00DC2FD7" w:rsidSect="00921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1B"/>
    <w:rsid w:val="002137C9"/>
    <w:rsid w:val="003E6AF6"/>
    <w:rsid w:val="00430AFD"/>
    <w:rsid w:val="0073793C"/>
    <w:rsid w:val="00921F58"/>
    <w:rsid w:val="00A2201C"/>
    <w:rsid w:val="00B8431B"/>
    <w:rsid w:val="00D43C72"/>
    <w:rsid w:val="00DC2FD7"/>
    <w:rsid w:val="00ED61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ED61F"/>
  <w15:chartTrackingRefBased/>
  <w15:docId w15:val="{44EA1121-F360-4C1D-A0B7-A838C6B1D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6C260BA</Template>
  <TotalTime>4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dai</dc:creator>
  <cp:keywords/>
  <dc:description/>
  <cp:lastModifiedBy>Jun Dai</cp:lastModifiedBy>
  <cp:revision>4</cp:revision>
  <dcterms:created xsi:type="dcterms:W3CDTF">2021-04-13T02:31:00Z</dcterms:created>
  <dcterms:modified xsi:type="dcterms:W3CDTF">2022-06-30T11:08:00Z</dcterms:modified>
</cp:coreProperties>
</file>